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72263" w14:textId="77732E7F" w:rsidR="0089737B" w:rsidRPr="00E93A7A" w:rsidRDefault="00C84A0A" w:rsidP="00C84A0A">
      <w:pPr>
        <w:rPr>
          <w:rFonts w:ascii="Times New Roman" w:hAnsi="Times New Roman" w:cs="Times New Roman"/>
          <w:sz w:val="21"/>
          <w:szCs w:val="21"/>
        </w:rPr>
      </w:pPr>
      <w:r w:rsidRPr="00DF328C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5B4057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357E71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DF328C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E93A7A">
        <w:rPr>
          <w:rFonts w:ascii="Times New Roman" w:hAnsi="Times New Roman" w:cs="Times New Roman"/>
          <w:sz w:val="21"/>
          <w:szCs w:val="21"/>
        </w:rPr>
        <w:t>The clinical characteristics of the uveal melanoma patients</w:t>
      </w:r>
      <w:r w:rsidR="00F57B13" w:rsidRPr="00E93A7A">
        <w:rPr>
          <w:rFonts w:ascii="Times New Roman" w:hAnsi="Times New Roman" w:cs="Times New Roman"/>
          <w:sz w:val="21"/>
          <w:szCs w:val="21"/>
        </w:rPr>
        <w:t xml:space="preserve"> based on TCGA</w:t>
      </w:r>
      <w:r w:rsidRPr="00E93A7A">
        <w:rPr>
          <w:rFonts w:ascii="Times New Roman" w:hAnsi="Times New Roman" w:cs="Times New Roman"/>
          <w:sz w:val="21"/>
          <w:szCs w:val="21"/>
        </w:rPr>
        <w:t>.</w:t>
      </w:r>
    </w:p>
    <w:p w14:paraId="73769004" w14:textId="77777777" w:rsidR="00C84A0A" w:rsidRPr="00DF328C" w:rsidRDefault="00C84A0A" w:rsidP="00C84A0A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72"/>
        <w:gridCol w:w="1601"/>
        <w:gridCol w:w="1682"/>
      </w:tblGrid>
      <w:tr w:rsidR="00C84A0A" w:rsidRPr="00DF328C" w14:paraId="59B0A5C1" w14:textId="77777777" w:rsidTr="00276ECB">
        <w:trPr>
          <w:cantSplit/>
          <w:tblHeader/>
          <w:jc w:val="center"/>
        </w:trPr>
        <w:tc>
          <w:tcPr>
            <w:tcW w:w="24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31A1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6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9A25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evels</w:t>
            </w:r>
          </w:p>
        </w:tc>
        <w:tc>
          <w:tcPr>
            <w:tcW w:w="168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612C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verall</w:t>
            </w:r>
          </w:p>
        </w:tc>
      </w:tr>
      <w:tr w:rsidR="00C84A0A" w:rsidRPr="00DF328C" w14:paraId="59C4224F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D5F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8AC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9531" w14:textId="1867F281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0</w:t>
            </w:r>
            <w:r w:rsidRPr="00DF328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</w:t>
            </w:r>
          </w:p>
        </w:tc>
      </w:tr>
      <w:tr w:rsidR="00C84A0A" w:rsidRPr="00DF328C" w14:paraId="3A1D2196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22AA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athologic T stag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B829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2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E604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 (17.5%)</w:t>
            </w:r>
          </w:p>
        </w:tc>
      </w:tr>
      <w:tr w:rsidR="00C84A0A" w:rsidRPr="00DF328C" w14:paraId="43CAC272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5455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F66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B53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 (40%)</w:t>
            </w:r>
          </w:p>
        </w:tc>
      </w:tr>
      <w:tr w:rsidR="00C84A0A" w:rsidRPr="00DF328C" w14:paraId="1C99F0AD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6EB9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8AD9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5FE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4 (42.5%)</w:t>
            </w:r>
          </w:p>
        </w:tc>
      </w:tr>
      <w:tr w:rsidR="00C84A0A" w:rsidRPr="00DF328C" w14:paraId="69662E1F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CDB3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athologic N stag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3659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EAD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2 (65.8%)</w:t>
            </w:r>
          </w:p>
        </w:tc>
      </w:tr>
      <w:tr w:rsidR="00C84A0A" w:rsidRPr="00DF328C" w14:paraId="038C8D1D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559F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7FF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X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F4D7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 (34.2%)</w:t>
            </w:r>
          </w:p>
        </w:tc>
      </w:tr>
      <w:tr w:rsidR="00C84A0A" w:rsidRPr="00DF328C" w14:paraId="6E3EB72A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3D1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athologic M stag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A379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1AD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1 (65.4%)</w:t>
            </w:r>
          </w:p>
        </w:tc>
      </w:tr>
      <w:tr w:rsidR="00C84A0A" w:rsidRPr="00DF328C" w14:paraId="02B37392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AE0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58C7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851C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 (5.1%)</w:t>
            </w:r>
          </w:p>
        </w:tc>
      </w:tr>
      <w:tr w:rsidR="00C84A0A" w:rsidRPr="00DF328C" w14:paraId="379F2583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46D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4C51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X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C8B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 (29.5%)</w:t>
            </w:r>
          </w:p>
        </w:tc>
      </w:tr>
      <w:tr w:rsidR="00C84A0A" w:rsidRPr="00DF328C" w14:paraId="223D189C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EC0D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athologic stag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AA4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53DD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9 (49.4%)</w:t>
            </w:r>
          </w:p>
        </w:tc>
      </w:tr>
      <w:tr w:rsidR="00C84A0A" w:rsidRPr="00DF328C" w14:paraId="5F1766B8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CB8D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A083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I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959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 (45.6%)</w:t>
            </w:r>
          </w:p>
        </w:tc>
      </w:tr>
      <w:tr w:rsidR="00C84A0A" w:rsidRPr="00DF328C" w14:paraId="734C3F23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88C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C4F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V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D6B9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 (5.1%)</w:t>
            </w:r>
          </w:p>
        </w:tc>
      </w:tr>
      <w:tr w:rsidR="00C84A0A" w:rsidRPr="00DF328C" w14:paraId="7BDBA658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09F1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linical T stag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2F8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2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303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 (5.1%)</w:t>
            </w:r>
          </w:p>
        </w:tc>
      </w:tr>
      <w:tr w:rsidR="00C84A0A" w:rsidRPr="00DF328C" w14:paraId="31C67C47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667F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D89A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43D7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 (46.2%)</w:t>
            </w:r>
          </w:p>
        </w:tc>
      </w:tr>
      <w:tr w:rsidR="00C84A0A" w:rsidRPr="00DF328C" w14:paraId="102EB7AD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7C4C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348C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F9687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8 (48.7%)</w:t>
            </w:r>
          </w:p>
        </w:tc>
      </w:tr>
      <w:tr w:rsidR="00C84A0A" w:rsidRPr="00DF328C" w14:paraId="47303975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1A4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linical N stag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D2A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7D94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6 (95%)</w:t>
            </w:r>
          </w:p>
        </w:tc>
      </w:tr>
      <w:tr w:rsidR="00C84A0A" w:rsidRPr="00DF328C" w14:paraId="16A36AAA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1B2B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F60B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X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F165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 (5%)</w:t>
            </w:r>
          </w:p>
        </w:tc>
      </w:tr>
      <w:tr w:rsidR="00C84A0A" w:rsidRPr="00DF328C" w14:paraId="7252B2B3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AD5D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linical M stag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85B4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17B7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3 (91.2%)</w:t>
            </w:r>
          </w:p>
        </w:tc>
      </w:tr>
      <w:tr w:rsidR="00C84A0A" w:rsidRPr="00DF328C" w14:paraId="2B47E87F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7A8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96D5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6B01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 (3.8%)</w:t>
            </w:r>
          </w:p>
        </w:tc>
      </w:tr>
      <w:tr w:rsidR="00C84A0A" w:rsidRPr="00DF328C" w14:paraId="7737D15E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0F8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7B25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X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10C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 (5%)</w:t>
            </w:r>
          </w:p>
        </w:tc>
      </w:tr>
      <w:tr w:rsidR="00C84A0A" w:rsidRPr="00DF328C" w14:paraId="610C7467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FCC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linical stag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70D3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1A07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 (45%)</w:t>
            </w:r>
          </w:p>
        </w:tc>
      </w:tr>
      <w:tr w:rsidR="00C84A0A" w:rsidRPr="00DF328C" w14:paraId="6F3288B5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88E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FEE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II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B15A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0 (50%)</w:t>
            </w:r>
          </w:p>
        </w:tc>
      </w:tr>
      <w:tr w:rsidR="00C84A0A" w:rsidRPr="00DF328C" w14:paraId="112ACDF3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7EBF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039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tage IV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4CB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 (5%)</w:t>
            </w:r>
          </w:p>
        </w:tc>
      </w:tr>
      <w:tr w:rsidR="00C84A0A" w:rsidRPr="00DF328C" w14:paraId="7B83CEE3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8B7A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9F4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426DD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 (43.8%)</w:t>
            </w:r>
          </w:p>
        </w:tc>
      </w:tr>
      <w:tr w:rsidR="00C84A0A" w:rsidRPr="00DF328C" w14:paraId="4568C709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DC2B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F2147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A1D3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5 (56.2%)</w:t>
            </w:r>
          </w:p>
        </w:tc>
      </w:tr>
      <w:tr w:rsidR="00C84A0A" w:rsidRPr="00DF328C" w14:paraId="1F161D10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884A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EA0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=6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058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0 (50%)</w:t>
            </w:r>
          </w:p>
        </w:tc>
      </w:tr>
      <w:tr w:rsidR="00C84A0A" w:rsidRPr="00DF328C" w14:paraId="4D67C5A5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A7AF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B93F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6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631A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0 (50%)</w:t>
            </w:r>
          </w:p>
        </w:tc>
      </w:tr>
      <w:tr w:rsidR="00C84A0A" w:rsidRPr="00DF328C" w14:paraId="20C3F5F1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25AF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Weight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5CC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=8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0C9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 (50.9%)</w:t>
            </w:r>
          </w:p>
        </w:tc>
      </w:tr>
      <w:tr w:rsidR="00C84A0A" w:rsidRPr="00DF328C" w14:paraId="56D704F7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E669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0509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8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021A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6 (49.1%)</w:t>
            </w:r>
          </w:p>
        </w:tc>
      </w:tr>
      <w:tr w:rsidR="00C84A0A" w:rsidRPr="00DF328C" w14:paraId="2E30236F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4BA7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lastRenderedPageBreak/>
              <w:t>Height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09ED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=17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B52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 (66%)</w:t>
            </w:r>
          </w:p>
        </w:tc>
      </w:tr>
      <w:tr w:rsidR="00C84A0A" w:rsidRPr="00DF328C" w14:paraId="662A8F75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2EBF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0B8F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17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534D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8 (34%)</w:t>
            </w:r>
          </w:p>
        </w:tc>
      </w:tr>
      <w:tr w:rsidR="00C84A0A" w:rsidRPr="00DF328C" w14:paraId="03DD7B64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573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MI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BF6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=3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DE3D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9 (73.6%)</w:t>
            </w:r>
          </w:p>
        </w:tc>
      </w:tr>
      <w:tr w:rsidR="00C84A0A" w:rsidRPr="00DF328C" w14:paraId="6CBB38B3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6BC4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202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30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A1B3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 (26.4%)</w:t>
            </w:r>
          </w:p>
        </w:tc>
      </w:tr>
      <w:tr w:rsidR="00C84A0A" w:rsidRPr="00DF328C" w14:paraId="4E206200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21B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istological typ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388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pithelioid Cell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8516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3 (16.2%)</w:t>
            </w:r>
          </w:p>
        </w:tc>
      </w:tr>
      <w:tr w:rsidR="00C84A0A" w:rsidRPr="00DF328C" w14:paraId="031B2504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7F01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1D8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pindle Cell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DD65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0 (37.5%)</w:t>
            </w:r>
          </w:p>
        </w:tc>
      </w:tr>
      <w:tr w:rsidR="00C84A0A" w:rsidRPr="00DF328C" w14:paraId="1E5724F6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BC35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081B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F64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 (46.2%)</w:t>
            </w:r>
          </w:p>
        </w:tc>
      </w:tr>
      <w:tr w:rsidR="00C84A0A" w:rsidRPr="00DF328C" w14:paraId="14E9BE59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A2D3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umor shape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27A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iffuse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476B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 (3.9%)</w:t>
            </w:r>
          </w:p>
        </w:tc>
      </w:tr>
      <w:tr w:rsidR="00C84A0A" w:rsidRPr="00DF328C" w14:paraId="193A1E34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1414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2281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ome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5D2B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 (70.6%)</w:t>
            </w:r>
          </w:p>
        </w:tc>
      </w:tr>
      <w:tr w:rsidR="00C84A0A" w:rsidRPr="00DF328C" w14:paraId="4E67DB01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73BA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815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ushroom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8C44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3 (25.5%)</w:t>
            </w:r>
          </w:p>
        </w:tc>
      </w:tr>
      <w:tr w:rsidR="00C84A0A" w:rsidRPr="00DF328C" w14:paraId="1307EFE5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8817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S event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7BD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151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7 (71.2%)</w:t>
            </w:r>
          </w:p>
        </w:tc>
      </w:tr>
      <w:tr w:rsidR="00C84A0A" w:rsidRPr="00DF328C" w14:paraId="381A5BCE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E42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9733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34E1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 (28.7%)</w:t>
            </w:r>
          </w:p>
        </w:tc>
      </w:tr>
      <w:tr w:rsidR="00C84A0A" w:rsidRPr="00DF328C" w14:paraId="079B7198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ACEC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SS event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D7B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61BE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9 (73.8%)</w:t>
            </w:r>
          </w:p>
        </w:tc>
      </w:tr>
      <w:tr w:rsidR="00C84A0A" w:rsidRPr="00DF328C" w14:paraId="1985ABEC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9734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8E91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2113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 (26.2%)</w:t>
            </w:r>
          </w:p>
        </w:tc>
      </w:tr>
      <w:tr w:rsidR="00C84A0A" w:rsidRPr="00DF328C" w14:paraId="14E35313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444B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FI event, n (%)</w:t>
            </w: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B6A1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live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1FF8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0 (62.5%)</w:t>
            </w:r>
          </w:p>
        </w:tc>
      </w:tr>
      <w:tr w:rsidR="00C84A0A" w:rsidRPr="00DF328C" w14:paraId="0E968A78" w14:textId="77777777" w:rsidTr="00276ECB">
        <w:trPr>
          <w:cantSplit/>
          <w:jc w:val="center"/>
        </w:trPr>
        <w:tc>
          <w:tcPr>
            <w:tcW w:w="2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BB8B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B3D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16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1732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0 (37.5%)</w:t>
            </w:r>
          </w:p>
        </w:tc>
      </w:tr>
      <w:tr w:rsidR="00C84A0A" w:rsidRPr="00DF328C" w14:paraId="221AB6E4" w14:textId="77777777" w:rsidTr="00276ECB">
        <w:trPr>
          <w:cantSplit/>
          <w:jc w:val="center"/>
        </w:trPr>
        <w:tc>
          <w:tcPr>
            <w:tcW w:w="247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E50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, median (IQR)</w:t>
            </w:r>
          </w:p>
        </w:tc>
        <w:tc>
          <w:tcPr>
            <w:tcW w:w="16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0ED0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504EB" w14:textId="77777777" w:rsidR="00C84A0A" w:rsidRPr="00DF328C" w:rsidRDefault="00C84A0A" w:rsidP="00276EC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328C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1.5 (51, 74.25)</w:t>
            </w:r>
          </w:p>
        </w:tc>
      </w:tr>
    </w:tbl>
    <w:p w14:paraId="75E704B1" w14:textId="77777777" w:rsidR="00C84A0A" w:rsidRPr="00DF328C" w:rsidRDefault="00C84A0A" w:rsidP="00C84A0A">
      <w:pPr>
        <w:rPr>
          <w:rFonts w:ascii="Times New Roman" w:hAnsi="Times New Roman" w:cs="Times New Roman"/>
          <w:sz w:val="21"/>
          <w:szCs w:val="21"/>
        </w:rPr>
      </w:pPr>
    </w:p>
    <w:p w14:paraId="2611792B" w14:textId="77777777" w:rsidR="00C84A0A" w:rsidRPr="00DF328C" w:rsidRDefault="00C84A0A" w:rsidP="00C84A0A">
      <w:pPr>
        <w:rPr>
          <w:rFonts w:ascii="Times New Roman" w:hAnsi="Times New Roman" w:cs="Times New Roman"/>
          <w:sz w:val="21"/>
          <w:szCs w:val="21"/>
        </w:rPr>
      </w:pPr>
    </w:p>
    <w:sectPr w:rsidR="00C84A0A" w:rsidRPr="00DF328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3A23C" w14:textId="77777777" w:rsidR="00616E45" w:rsidRDefault="00616E45" w:rsidP="00DF328C">
      <w:r>
        <w:separator/>
      </w:r>
    </w:p>
  </w:endnote>
  <w:endnote w:type="continuationSeparator" w:id="0">
    <w:p w14:paraId="784B2FBF" w14:textId="77777777" w:rsidR="00616E45" w:rsidRDefault="00616E45" w:rsidP="00DF3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36B6A" w14:textId="77777777" w:rsidR="00616E45" w:rsidRDefault="00616E45" w:rsidP="00DF328C">
      <w:r>
        <w:separator/>
      </w:r>
    </w:p>
  </w:footnote>
  <w:footnote w:type="continuationSeparator" w:id="0">
    <w:p w14:paraId="76DA91E7" w14:textId="77777777" w:rsidR="00616E45" w:rsidRDefault="00616E45" w:rsidP="00DF32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8698470">
    <w:abstractNumId w:val="1"/>
  </w:num>
  <w:num w:numId="2" w16cid:durableId="936014614">
    <w:abstractNumId w:val="2"/>
  </w:num>
  <w:num w:numId="3" w16cid:durableId="1862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2269D"/>
    <w:rsid w:val="0035500D"/>
    <w:rsid w:val="00357E71"/>
    <w:rsid w:val="00362E65"/>
    <w:rsid w:val="003B1FC1"/>
    <w:rsid w:val="004158F9"/>
    <w:rsid w:val="00457CF1"/>
    <w:rsid w:val="00555B4F"/>
    <w:rsid w:val="005B4057"/>
    <w:rsid w:val="00616E45"/>
    <w:rsid w:val="0072698A"/>
    <w:rsid w:val="00747CCE"/>
    <w:rsid w:val="007B3E96"/>
    <w:rsid w:val="0089737B"/>
    <w:rsid w:val="008F1F48"/>
    <w:rsid w:val="00901463"/>
    <w:rsid w:val="00946CB3"/>
    <w:rsid w:val="00AE18EF"/>
    <w:rsid w:val="00AE1BDD"/>
    <w:rsid w:val="00B3547C"/>
    <w:rsid w:val="00B4379D"/>
    <w:rsid w:val="00B825DC"/>
    <w:rsid w:val="00C27329"/>
    <w:rsid w:val="00C31EEB"/>
    <w:rsid w:val="00C84A0A"/>
    <w:rsid w:val="00DF328C"/>
    <w:rsid w:val="00E93A7A"/>
    <w:rsid w:val="00F12158"/>
    <w:rsid w:val="00F57B13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FD59F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F3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F328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F32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F32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王 天宇</cp:lastModifiedBy>
  <cp:revision>16</cp:revision>
  <dcterms:created xsi:type="dcterms:W3CDTF">2017-02-28T11:18:00Z</dcterms:created>
  <dcterms:modified xsi:type="dcterms:W3CDTF">2022-04-12T07:34:00Z</dcterms:modified>
  <cp:category/>
</cp:coreProperties>
</file>